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92" w:rsidRDefault="001A5892">
      <w:r>
        <w:rPr>
          <w:rFonts w:hint="eastAsia"/>
        </w:rPr>
        <w:t>Supplement table 2</w:t>
      </w:r>
      <w:r w:rsidR="00171F33" w:rsidRPr="00171F33">
        <w:rPr>
          <w:rFonts w:hint="eastAsia"/>
        </w:rPr>
        <w:t xml:space="preserve"> </w:t>
      </w:r>
      <w:proofErr w:type="spellStart"/>
      <w:r w:rsidR="00171F33">
        <w:rPr>
          <w:rFonts w:hint="eastAsia"/>
        </w:rPr>
        <w:t>Charlson</w:t>
      </w:r>
      <w:proofErr w:type="spellEnd"/>
      <w:r w:rsidR="00171F33">
        <w:rPr>
          <w:rFonts w:hint="eastAsia"/>
        </w:rPr>
        <w:t xml:space="preserve"> comorbidity index (CCI) weight score</w:t>
      </w:r>
    </w:p>
    <w:tbl>
      <w:tblPr>
        <w:tblStyle w:val="a3"/>
        <w:tblpPr w:leftFromText="180" w:rightFromText="180" w:vertAnchor="page" w:horzAnchor="margin" w:tblpY="195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1733"/>
      </w:tblGrid>
      <w:tr w:rsidR="00171F33" w:rsidRPr="008F7324" w:rsidTr="00171F33">
        <w:tc>
          <w:tcPr>
            <w:tcW w:w="6629" w:type="dxa"/>
            <w:tcBorders>
              <w:bottom w:val="single" w:sz="12" w:space="0" w:color="auto"/>
            </w:tcBorders>
          </w:tcPr>
          <w:p w:rsidR="00171F33" w:rsidRPr="008F7324" w:rsidRDefault="00171F33" w:rsidP="00171F33">
            <w:r w:rsidRPr="008F7324">
              <w:t>Comorbid conditions</w:t>
            </w:r>
          </w:p>
        </w:tc>
        <w:tc>
          <w:tcPr>
            <w:tcW w:w="1733" w:type="dxa"/>
            <w:tcBorders>
              <w:bottom w:val="single" w:sz="12" w:space="0" w:color="auto"/>
            </w:tcBorders>
          </w:tcPr>
          <w:p w:rsidR="00171F33" w:rsidRPr="008F7324" w:rsidRDefault="00171F33" w:rsidP="00171F33">
            <w:r w:rsidRPr="008F7324">
              <w:rPr>
                <w:rFonts w:hint="eastAsia"/>
              </w:rPr>
              <w:t>Weighted score</w:t>
            </w:r>
          </w:p>
        </w:tc>
      </w:tr>
      <w:tr w:rsidR="00171F33" w:rsidRPr="008F7324" w:rsidTr="00171F33">
        <w:tc>
          <w:tcPr>
            <w:tcW w:w="6629" w:type="dxa"/>
            <w:tcBorders>
              <w:top w:val="single" w:sz="12" w:space="0" w:color="auto"/>
            </w:tcBorders>
          </w:tcPr>
          <w:p w:rsidR="00171F33" w:rsidRPr="008F7324" w:rsidRDefault="00171F33" w:rsidP="00171F33">
            <w:r w:rsidRPr="008F7324">
              <w:rPr>
                <w:rFonts w:hint="eastAsia"/>
              </w:rPr>
              <w:t>Myocardial infarction</w:t>
            </w:r>
          </w:p>
        </w:tc>
        <w:tc>
          <w:tcPr>
            <w:tcW w:w="1733" w:type="dxa"/>
            <w:tcBorders>
              <w:top w:val="single" w:sz="12" w:space="0" w:color="auto"/>
            </w:tcBorders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Congestive heart failur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 xml:space="preserve">Peripheral </w:t>
            </w:r>
            <w:r w:rsidRPr="008F7324">
              <w:t>vascular</w:t>
            </w:r>
            <w:r w:rsidRPr="008F7324">
              <w:rPr>
                <w:rFonts w:hint="eastAsia"/>
              </w:rPr>
              <w:t xml:space="preserve">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Cerebrovascular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Dementia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Chronic pulmonary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Rheumatic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Peptic ulcer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Mild liver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1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Moderate or severe liver disease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3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Diabetes with complication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2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Hemiplegia or paraplegia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2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Any malignancy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2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Metastatic solid tumor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6</w:t>
            </w:r>
          </w:p>
        </w:tc>
      </w:tr>
      <w:tr w:rsidR="00171F33" w:rsidRPr="008F7324" w:rsidTr="00171F33">
        <w:tc>
          <w:tcPr>
            <w:tcW w:w="6629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AIDS/HIV</w:t>
            </w:r>
          </w:p>
        </w:tc>
        <w:tc>
          <w:tcPr>
            <w:tcW w:w="1733" w:type="dxa"/>
          </w:tcPr>
          <w:p w:rsidR="00171F33" w:rsidRPr="008F7324" w:rsidRDefault="00171F33" w:rsidP="00171F33">
            <w:r w:rsidRPr="008F7324">
              <w:rPr>
                <w:rFonts w:hint="eastAsia"/>
              </w:rPr>
              <w:t>6</w:t>
            </w:r>
          </w:p>
        </w:tc>
      </w:tr>
    </w:tbl>
    <w:p w:rsidR="001A5892" w:rsidRDefault="001A5892">
      <w:pPr>
        <w:widowControl/>
      </w:pPr>
      <w:bookmarkStart w:id="0" w:name="_GoBack"/>
      <w:bookmarkEnd w:id="0"/>
    </w:p>
    <w:sectPr w:rsidR="001A58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9E1" w:rsidRDefault="00FE19E1" w:rsidP="00BC0AD3">
      <w:r>
        <w:separator/>
      </w:r>
    </w:p>
  </w:endnote>
  <w:endnote w:type="continuationSeparator" w:id="0">
    <w:p w:rsidR="00FE19E1" w:rsidRDefault="00FE19E1" w:rsidP="00BC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9E1" w:rsidRDefault="00FE19E1" w:rsidP="00BC0AD3">
      <w:r>
        <w:separator/>
      </w:r>
    </w:p>
  </w:footnote>
  <w:footnote w:type="continuationSeparator" w:id="0">
    <w:p w:rsidR="00FE19E1" w:rsidRDefault="00FE19E1" w:rsidP="00BC0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D2B"/>
    <w:rsid w:val="001672E3"/>
    <w:rsid w:val="00171F33"/>
    <w:rsid w:val="001A5892"/>
    <w:rsid w:val="002835F0"/>
    <w:rsid w:val="002B7BFA"/>
    <w:rsid w:val="00442387"/>
    <w:rsid w:val="004F58C6"/>
    <w:rsid w:val="00504423"/>
    <w:rsid w:val="005C2987"/>
    <w:rsid w:val="005F3BE9"/>
    <w:rsid w:val="00612BBD"/>
    <w:rsid w:val="00645612"/>
    <w:rsid w:val="006C1A9C"/>
    <w:rsid w:val="006F0323"/>
    <w:rsid w:val="006F3B88"/>
    <w:rsid w:val="007510E2"/>
    <w:rsid w:val="007B0CFD"/>
    <w:rsid w:val="008509EC"/>
    <w:rsid w:val="008A342B"/>
    <w:rsid w:val="008D3098"/>
    <w:rsid w:val="008F7324"/>
    <w:rsid w:val="00915D2B"/>
    <w:rsid w:val="00A8050E"/>
    <w:rsid w:val="00AA62C5"/>
    <w:rsid w:val="00B32357"/>
    <w:rsid w:val="00BC0AD3"/>
    <w:rsid w:val="00C44E46"/>
    <w:rsid w:val="00C8754C"/>
    <w:rsid w:val="00DC7206"/>
    <w:rsid w:val="00FE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2E47A-735B-484E-A0D1-8F99805DE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Toshib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Hsun Wu</dc:creator>
  <cp:lastModifiedBy>Ping-Hsun Wu</cp:lastModifiedBy>
  <cp:revision>3</cp:revision>
  <dcterms:created xsi:type="dcterms:W3CDTF">2013-03-20T01:32:00Z</dcterms:created>
  <dcterms:modified xsi:type="dcterms:W3CDTF">2013-03-20T01:32:00Z</dcterms:modified>
</cp:coreProperties>
</file>